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both"/>
        <w:rPr>
          <w:rFonts w:cs="Calibri"/>
          <w:i/>
          <w:i/>
          <w:lang w:val="en-GB"/>
        </w:rPr>
      </w:pPr>
      <w:r>
        <w:rPr>
          <w:rFonts w:cs="Calibri" w:ascii="Times New Roman" w:hAnsi="Times New Roman"/>
          <w:b/>
          <w:i/>
          <w:sz w:val="24"/>
          <w:szCs w:val="24"/>
          <w:lang w:val="en-GB"/>
        </w:rPr>
        <w:t xml:space="preserve">Table S3. </w:t>
      </w:r>
      <w:r>
        <w:rPr>
          <w:rFonts w:cs="Calibri" w:ascii="Times New Roman" w:hAnsi="Times New Roman"/>
          <w:i/>
          <w:sz w:val="24"/>
          <w:szCs w:val="24"/>
          <w:lang w:val="en-GB"/>
        </w:rPr>
        <w:t>Final linear models for the savanna biome, fitted to plant aggregations.</w:t>
      </w:r>
    </w:p>
    <w:tbl>
      <w:tblPr>
        <w:tblW w:w="51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8"/>
        <w:gridCol w:w="1544"/>
        <w:gridCol w:w="349"/>
        <w:gridCol w:w="874"/>
        <w:gridCol w:w="590"/>
        <w:gridCol w:w="652"/>
        <w:gridCol w:w="688"/>
        <w:gridCol w:w="433"/>
        <w:gridCol w:w="529"/>
        <w:gridCol w:w="751"/>
        <w:gridCol w:w="1205"/>
      </w:tblGrid>
      <w:tr>
        <w:trPr>
          <w:trHeight w:val="300" w:hRule="atLeast"/>
        </w:trPr>
        <w:tc>
          <w:tcPr>
            <w:tcW w:w="163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Plant aggregation</w:t>
            </w:r>
          </w:p>
        </w:tc>
        <w:tc>
          <w:tcPr>
            <w:tcW w:w="154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 xml:space="preserve">Predictor </w:t>
            </w:r>
          </w:p>
        </w:tc>
        <w:tc>
          <w:tcPr>
            <w:tcW w:w="3153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val="en-US" w:eastAsia="zh-CN"/>
              </w:rPr>
              <w:t>Details of final linear model (LM)</w:t>
            </w:r>
          </w:p>
        </w:tc>
        <w:tc>
          <w:tcPr>
            <w:tcW w:w="43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2485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val="en-US" w:eastAsia="zh-CN"/>
              </w:rPr>
              <w:t>Summary of final LM</w:t>
            </w:r>
          </w:p>
        </w:tc>
      </w:tr>
      <w:tr>
        <w:trPr>
          <w:trHeight w:val="336" w:hRule="atLeast"/>
        </w:trPr>
        <w:tc>
          <w:tcPr>
            <w:tcW w:w="163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54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PC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Slop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i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∆</w:t>
            </w: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  <w:t>L Ratio Chi²</w:t>
            </w:r>
          </w:p>
        </w:tc>
      </w:tr>
      <w:tr>
        <w:trPr>
          <w:trHeight w:val="317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DCA</w:t>
            </w:r>
            <w:ins w:id="0" w:author="Anja Linstädter" w:date="2014-03-17T11:26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 xml:space="preserve"> </w:t>
              </w:r>
            </w:ins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Mineral nutrients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31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6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5.00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88.5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47.76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Grazing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17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3.23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Clay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0.13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5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2.66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Silt &amp; Fe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10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2.20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1" w:author="Anja Linstädter" w:date="2014-03-14T16:25:00Z">
              <w:r>
                <w:rPr>
                  <w:rFonts w:cs="Calibri"/>
                  <w:color w:val="000000"/>
                  <w:lang w:eastAsia="zh-CN"/>
                </w:rPr>
                <w:t>NMDS</w:t>
              </w:r>
            </w:ins>
            <w:ins w:id="2" w:author="Anja Linstädter" w:date="2014-03-17T11:26:00Z">
              <w:r>
                <w:rPr>
                  <w:rFonts w:cs="Calibri"/>
                  <w:color w:val="000000"/>
                  <w:lang w:eastAsia="zh-CN"/>
                </w:rPr>
                <w:t xml:space="preserve"> </w:t>
              </w:r>
            </w:ins>
            <w:ins w:id="3" w:author="Anja Linstädter" w:date="2014-03-14T16:25:00Z">
              <w:r>
                <w:rPr>
                  <w:rFonts w:cs="Calibri"/>
                  <w:color w:val="000000"/>
                  <w:lang w:eastAsia="zh-CN"/>
                </w:rPr>
                <w:t>1</w:t>
              </w:r>
            </w:ins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4" w:author="Anja Linstädter" w:date="2014-03-14T16:28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Mineral nutrients</w:t>
              </w:r>
            </w:ins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5" w:author="Anja Linstädter" w:date="2014-03-14T16:25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3</w:t>
              </w:r>
            </w:ins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6" w:author="Anja Linstädter" w:date="2014-03-14T16:29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0.1</w:t>
              </w:r>
            </w:ins>
            <w:ins w:id="7" w:author="Anja Linstädter" w:date="2014-03-14T16:36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85</w:t>
              </w:r>
            </w:ins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8" w:author="Anja Linstädter" w:date="2014-03-14T16:29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0.0</w:t>
              </w:r>
            </w:ins>
            <w:ins w:id="9" w:author="Anja Linstädter" w:date="2014-03-14T16:36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74</w:t>
              </w:r>
            </w:ins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10" w:author="Anja Linstädter" w:date="2014-03-14T16:35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2.50</w:t>
              </w:r>
            </w:ins>
            <w:ins w:id="11" w:author="Anja Linstädter" w:date="2014-03-14T16:37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8</w:t>
              </w:r>
            </w:ins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12" w:author="Anja Linstädter" w:date="2014-03-14T16:29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0.013</w:t>
              </w:r>
            </w:ins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13" w:author="Anja Linstädter" w:date="2014-03-17T10:15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*</w:t>
              </w:r>
            </w:ins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14" w:author="Anja Linstädter" w:date="2014-03-14T16:27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0.00</w:t>
              </w:r>
            </w:ins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15" w:author="Anja Linstädter" w:date="2014-03-14T16:28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94.95</w:t>
              </w:r>
            </w:ins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16" w:author="Anja Linstädter" w:date="2014-03-14T16:28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17.20</w:t>
              </w:r>
            </w:ins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17" w:author="Anja Linstädter" w:date="2014-03-14T16:28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Grazing</w:t>
              </w:r>
            </w:ins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18" w:author="Anja Linstädter" w:date="2014-03-14T16:26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2</w:t>
              </w:r>
            </w:ins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19" w:author="Anja Linstädter" w:date="2014-03-14T16:36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0.151</w:t>
              </w:r>
            </w:ins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20" w:author="Anja Linstädter" w:date="2014-03-14T16:36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0.063</w:t>
              </w:r>
            </w:ins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21" w:author="Anja Linstädter" w:date="2014-03-14T16:37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2.372</w:t>
              </w:r>
            </w:ins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22" w:author="Anja Linstädter" w:date="2014-03-14T16:37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0.020</w:t>
              </w:r>
            </w:ins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zh-CN"/>
              </w:rPr>
            </w:pPr>
            <w:ins w:id="23" w:author="Anja Linstädter" w:date="2014-03-17T10:15:00Z">
              <w:r>
                <w:rPr>
                  <w:rFonts w:cs="Calibri"/>
                  <w:color w:val="000000"/>
                  <w:sz w:val="18"/>
                  <w:szCs w:val="18"/>
                  <w:lang w:eastAsia="zh-CN"/>
                </w:rPr>
                <w:t>*</w:t>
              </w:r>
            </w:ins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24" w:author="Anja Linstädter" w:date="2014-03-14T16:29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Clay</w:t>
              </w:r>
            </w:ins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25" w:author="Anja Linstädter" w:date="2014-03-14T16:26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5</w:t>
              </w:r>
            </w:ins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26" w:author="Anja Linstädter" w:date="2014-03-14T16:37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-0.126</w:t>
              </w:r>
            </w:ins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27" w:author="Anja Linstädter" w:date="2014-03-14T16:38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0.055</w:t>
              </w:r>
            </w:ins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28" w:author="Anja Linstädter" w:date="2014-03-14T16:38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-2.311</w:t>
              </w:r>
            </w:ins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29" w:author="Anja Linstädter" w:date="2014-03-14T16:38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0.024</w:t>
              </w:r>
            </w:ins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zh-CN"/>
              </w:rPr>
            </w:pPr>
            <w:ins w:id="30" w:author="Anja Linstädter" w:date="2014-03-17T10:15:00Z">
              <w:r>
                <w:rPr>
                  <w:rFonts w:cs="Calibri"/>
                  <w:color w:val="000000"/>
                  <w:sz w:val="18"/>
                  <w:szCs w:val="18"/>
                  <w:lang w:eastAsia="zh-CN"/>
                </w:rPr>
                <w:t>*</w:t>
              </w:r>
            </w:ins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31" w:author="Anja Linstädter" w:date="2014-03-17T10:44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NMDS</w:t>
              </w:r>
            </w:ins>
            <w:ins w:id="32" w:author="Anja Linstädter" w:date="2014-03-17T11:26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 xml:space="preserve"> </w:t>
              </w:r>
            </w:ins>
            <w:ins w:id="33" w:author="Anja Linstädter" w:date="2014-03-17T10:44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2</w:t>
              </w:r>
            </w:ins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34" w:author="Anja Linstädter" w:date="2014-03-17T10:47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Grazing</w:t>
              </w:r>
            </w:ins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35" w:author="Anja Linstädter" w:date="2014-03-17T10:47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2</w:t>
              </w:r>
            </w:ins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36" w:author="Anja Linstädter" w:date="2014-03-17T10:47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-0.517</w:t>
              </w:r>
            </w:ins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37" w:author="Anja Linstädter" w:date="2014-03-17T10:48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0.048</w:t>
              </w:r>
            </w:ins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38" w:author="Anja Linstädter" w:date="2014-03-17T10:56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-10.26</w:t>
              </w:r>
            </w:ins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39" w:author="Anja Linstädter" w:date="2014-03-17T10:48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&lt;0.001</w:t>
              </w:r>
            </w:ins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40" w:author="Anja Linstädter" w:date="2014-03-17T10:46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0.99</w:t>
              </w:r>
            </w:ins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41" w:author="Anja Linstädter" w:date="2014-03-17T10:45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60.00</w:t>
              </w:r>
            </w:ins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42" w:author="Anja Linstädter" w:date="2014-03-17T10:45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90.13</w:t>
              </w:r>
            </w:ins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43" w:author="Anja Linstädter" w:date="2014-03-17T10:48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Mineral nutrients</w:t>
              </w:r>
            </w:ins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44" w:author="Anja Linstädter" w:date="2014-03-17T10:48:00Z">
              <w:r>
                <w:rPr>
                  <w:rFonts w:cs="Calibri"/>
                  <w:color w:val="000000"/>
                  <w:lang w:eastAsia="zh-CN"/>
                </w:rPr>
                <w:t>3</w:t>
              </w:r>
            </w:ins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45" w:author="Anja Linstädter" w:date="2014-03-17T10:48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-0.202</w:t>
              </w:r>
            </w:ins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46" w:author="Anja Linstädter" w:date="2014-03-17T10:49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0.056</w:t>
              </w:r>
            </w:ins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47" w:author="Anja Linstädter" w:date="2014-03-17T10:56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-3.45</w:t>
              </w:r>
            </w:ins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48" w:author="Anja Linstädter" w:date="2014-03-17T10:49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&lt;0.001</w:t>
              </w:r>
            </w:ins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49" w:author="Anja Linstädter" w:date="2014-03-17T10:50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Bushes % -SOM</w:t>
              </w:r>
            </w:ins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50" w:author="Anja Linstädter" w:date="2014-03-17T10:50:00Z">
              <w:r>
                <w:rPr>
                  <w:rFonts w:cs="Calibri"/>
                  <w:color w:val="000000"/>
                  <w:lang w:eastAsia="zh-CN"/>
                </w:rPr>
                <w:t>1</w:t>
              </w:r>
            </w:ins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51" w:author="Anja Linstädter" w:date="2014-03-17T10:50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-0.201</w:t>
              </w:r>
            </w:ins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52" w:author="Anja Linstädter" w:date="2014-03-17T10:50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0.065</w:t>
              </w:r>
            </w:ins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53" w:author="Anja Linstädter" w:date="2014-03-17T10:56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-2.94</w:t>
              </w:r>
            </w:ins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54" w:author="Anja Linstädter" w:date="2014-03-17T10:50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0.002</w:t>
              </w:r>
            </w:ins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55" w:author="Anja Linstädter" w:date="2014-03-17T10:51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Silt % Fe</w:t>
              </w:r>
            </w:ins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ins w:id="56" w:author="Anja Linstädter" w:date="2014-03-17T10:51:00Z">
              <w:r>
                <w:rPr>
                  <w:rFonts w:cs="Calibri"/>
                  <w:color w:val="000000"/>
                  <w:lang w:eastAsia="zh-CN"/>
                </w:rPr>
                <w:t>4</w:t>
              </w:r>
            </w:ins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57" w:author="Anja Linstädter" w:date="2014-03-17T10:51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-0.111</w:t>
              </w:r>
            </w:ins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58" w:author="Anja Linstädter" w:date="2014-03-17T10:51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0.043</w:t>
              </w:r>
            </w:ins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59" w:author="Anja Linstädter" w:date="2014-03-17T10:56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-2.44</w:t>
              </w:r>
            </w:ins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ins w:id="60" w:author="Anja Linstädter" w:date="2014-03-17T10:51:00Z">
              <w:r>
                <w:rPr>
                  <w:rFonts w:cs="Calibri"/>
                  <w:color w:val="000000"/>
                  <w:sz w:val="20"/>
                  <w:szCs w:val="20"/>
                  <w:lang w:eastAsia="zh-CN"/>
                </w:rPr>
                <w:t>0.011</w:t>
              </w:r>
            </w:ins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HG li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Grazing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0.13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4.14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78.9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38.38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Silt &amp; Fe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0.12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4.34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Bushes &amp; SOM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0.11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4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2.66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Clay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0.06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2.10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3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zh-CN"/>
              </w:rPr>
            </w:pPr>
            <w:r>
              <w:rPr>
                <w:rFonts w:cs="Calibri"/>
                <w:sz w:val="20"/>
                <w:szCs w:val="20"/>
                <w:lang w:eastAsia="zh-CN"/>
              </w:rPr>
              <w:t>HG lan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Bushes &amp; SOM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12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2.71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0.7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14.72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Silt &amp; Fe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9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2.99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Clay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9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3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2.65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HG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Grazing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0.18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5.60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3.4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44.87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Mineral nutrients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0.095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3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2.43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Silt &amp; Fe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0.05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1.80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7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HF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Grazing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0.06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1.98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5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1.3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-69.6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28.94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Tenure CF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cs="Calibri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2.65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Bushes &amp; SOM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0.05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1.97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5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TG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Grazing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0.03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2.81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193.6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13.98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Bushes &amp; SOM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0.02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1.89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6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zh-CN"/>
              </w:rPr>
            </w:pPr>
            <w:r>
              <w:rPr>
                <w:rFonts w:cs="Calibri"/>
                <w:color w:val="000000"/>
                <w:lang w:eastAsia="zh-CN"/>
              </w:rPr>
              <w:t>TF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Silt &amp; Fe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3.15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214.8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15.30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Mineral nutrients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53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59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zh-CN"/>
              </w:rPr>
            </w:pPr>
            <w:r>
              <w:rPr>
                <w:rFonts w:cs="Calibri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Silt &amp; Fe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0.03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2.13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3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119.1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15.22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Mineral nutrients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0.02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1.05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29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Clay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91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36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Silt &amp; Fe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3.25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348.1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21.40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Grazing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0.029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2.22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Bushes &amp; SOM</w:t>
            </w:r>
          </w:p>
        </w:tc>
        <w:tc>
          <w:tcPr>
            <w:tcW w:w="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0.016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-1.082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  <w:t>0.283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GB"/>
        </w:rPr>
        <w:t>Tenure system (CF: commercial farms, CU: communal farms) was used as categorical predictor and PCA-derived variables (PC 1-5; see Table S1) were used as linear predictors. The final LM is the best-ﬁtting model based on a likelihood ratio test of all possible subsets of effects (L Ratio; p&lt;0.01 in all cases). Differences to the model with the smallest Akaike Information Criterion (AIC) are given as ∆AIC. Significance of estimates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is given with * = 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 xml:space="preserve">&lt; 0.05, ** = 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 xml:space="preserve">&lt; 0.01, *** = 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>&lt;0.001. DCA</w:t>
      </w:r>
      <w:del w:id="61" w:author="Anja Linstädter" w:date="2014-03-17T10:58:00Z">
        <w:r>
          <w:rPr>
            <w:rFonts w:cs="Times New Roman" w:ascii="Times New Roman" w:hAnsi="Times New Roman"/>
            <w:lang w:val="en-GB"/>
          </w:rPr>
          <w:delText xml:space="preserve"> </w:delText>
        </w:r>
      </w:del>
      <w:r>
        <w:rPr>
          <w:rFonts w:cs="Times New Roman" w:ascii="Times New Roman" w:hAnsi="Times New Roman"/>
          <w:lang w:val="en-GB"/>
        </w:rPr>
        <w:t>1 = plot scores on first DCA axis</w:t>
      </w:r>
      <w:ins w:id="62" w:author="Anja Linstädter" w:date="2014-03-17T10:57:00Z">
        <w:r>
          <w:rPr>
            <w:rFonts w:cs="Times New Roman" w:ascii="Times New Roman" w:hAnsi="Times New Roman"/>
            <w:lang w:val="en-GB"/>
          </w:rPr>
          <w:t>, NMDS1, NMDS2 = plots scores on first NMDS axis (second, respectively).</w:t>
        </w:r>
      </w:ins>
      <w:del w:id="63" w:author="Anja Linstädter" w:date="2014-02-17T17:52:00Z">
        <w:r>
          <w:rPr>
            <w:rFonts w:cs="Times New Roman" w:ascii="Times New Roman" w:hAnsi="Times New Roman"/>
            <w:lang w:val="en-GB"/>
          </w:rPr>
          <w:delText>, DCA 2 = plot scores on second DCA axis, Decr = decreaser species, Incr = increaser species</w:delText>
        </w:r>
      </w:del>
      <w:r>
        <w:rPr>
          <w:rFonts w:cs="Times New Roman" w:ascii="Times New Roman" w:hAnsi="Times New Roman"/>
          <w:lang w:val="en-GB"/>
        </w:rPr>
        <w:t xml:space="preserve">. For abbreviations of </w:t>
      </w:r>
      <w:del w:id="64" w:author="Anja Linstädter" w:date="2014-02-17T17:52:00Z">
        <w:r>
          <w:rPr>
            <w:rFonts w:cs="Times New Roman" w:ascii="Times New Roman" w:hAnsi="Times New Roman"/>
            <w:lang w:val="en-GB"/>
          </w:rPr>
          <w:delText>other (</w:delText>
        </w:r>
      </w:del>
      <w:r>
        <w:rPr>
          <w:rFonts w:cs="Times New Roman" w:ascii="Times New Roman" w:hAnsi="Times New Roman"/>
          <w:lang w:val="en-GB"/>
        </w:rPr>
        <w:t>trait-based</w:t>
      </w:r>
      <w:del w:id="65" w:author="Anja Linstädter" w:date="2014-02-17T17:52:00Z">
        <w:r>
          <w:rPr>
            <w:rFonts w:cs="Times New Roman" w:ascii="Times New Roman" w:hAnsi="Times New Roman"/>
            <w:lang w:val="en-GB"/>
          </w:rPr>
          <w:delText>)</w:delText>
        </w:r>
      </w:del>
      <w:r>
        <w:rPr>
          <w:rFonts w:cs="Times New Roman" w:ascii="Times New Roman" w:hAnsi="Times New Roman"/>
          <w:lang w:val="en-GB"/>
        </w:rPr>
        <w:t xml:space="preserve"> plant aggregations</w:t>
      </w:r>
      <w:ins w:id="66" w:author="Anja Linstädter" w:date="2014-02-17T17:52:00Z">
        <w:r>
          <w:rPr>
            <w:rFonts w:cs="Times New Roman" w:ascii="Times New Roman" w:hAnsi="Times New Roman"/>
            <w:lang w:val="en-GB"/>
          </w:rPr>
          <w:t xml:space="preserve"> (PFTs)</w:t>
        </w:r>
      </w:ins>
      <w:r>
        <w:rPr>
          <w:rFonts w:cs="Times New Roman" w:ascii="Times New Roman" w:hAnsi="Times New Roman"/>
          <w:lang w:val="en-GB"/>
        </w:rPr>
        <w:t>, refer to Table 2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2:00:00Z</dcterms:created>
  <dc:creator>Anja Linstädter</dc:creator>
  <dc:description/>
  <cp:keywords/>
  <dc:language>en-US</dc:language>
  <cp:lastModifiedBy>Anja Linstädter</cp:lastModifiedBy>
  <cp:lastPrinted>2014-03-19T11:45:00Z</cp:lastPrinted>
  <dcterms:modified xsi:type="dcterms:W3CDTF">2014-03-19T10:45:00Z</dcterms:modified>
  <cp:revision>21</cp:revision>
  <dc:subject/>
  <dc:title/>
</cp:coreProperties>
</file>